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A8273" w14:textId="77777777" w:rsidR="00FE3977" w:rsidRDefault="00CE1A61" w:rsidP="001028B3">
      <w:pPr>
        <w:spacing w:after="120"/>
        <w:ind w:left="-284" w:right="-28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4652790"/>
      <w:r w:rsidRPr="00CE1A61">
        <w:rPr>
          <w:rFonts w:ascii="Times New Roman" w:hAnsi="Times New Roman" w:cs="Times New Roman"/>
          <w:b/>
          <w:bCs/>
          <w:sz w:val="24"/>
          <w:szCs w:val="24"/>
        </w:rPr>
        <w:t>Intermittent exposure to high-altitude work</w:t>
      </w:r>
      <w:r w:rsidR="009F7F58" w:rsidRPr="00B724C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77D5C" w:rsidRPr="00B724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4196DDA" w14:textId="301FE82B" w:rsidR="00D26E81" w:rsidRPr="00B724C6" w:rsidRDefault="009F7F58" w:rsidP="001028B3">
      <w:pPr>
        <w:spacing w:after="120"/>
        <w:ind w:left="-284" w:right="-28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58F122CD">
        <w:rPr>
          <w:rFonts w:ascii="Times New Roman" w:hAnsi="Times New Roman" w:cs="Times New Roman"/>
          <w:b/>
          <w:bCs/>
          <w:sz w:val="24"/>
          <w:szCs w:val="24"/>
        </w:rPr>
        <w:t xml:space="preserve">nocturnal hypoxemia and sea-level anthropometric </w:t>
      </w:r>
      <w:r w:rsidR="00B77D5C" w:rsidRPr="58F122CD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F15EA" w:rsidRPr="58F122CD">
        <w:rPr>
          <w:rFonts w:ascii="Times New Roman" w:hAnsi="Times New Roman" w:cs="Times New Roman"/>
          <w:b/>
          <w:bCs/>
          <w:sz w:val="24"/>
          <w:szCs w:val="24"/>
        </w:rPr>
        <w:t>biochemical</w:t>
      </w:r>
      <w:r w:rsidR="00B77D5C" w:rsidRPr="58F122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0AD3" w:rsidRPr="58F122CD">
        <w:rPr>
          <w:rFonts w:ascii="Times New Roman" w:hAnsi="Times New Roman" w:cs="Times New Roman"/>
          <w:b/>
          <w:bCs/>
          <w:sz w:val="24"/>
          <w:szCs w:val="24"/>
        </w:rPr>
        <w:t>markers</w:t>
      </w:r>
    </w:p>
    <w:bookmarkEnd w:id="0"/>
    <w:p w14:paraId="3DE53200" w14:textId="77777777" w:rsidR="003E7046" w:rsidRPr="00B724C6" w:rsidRDefault="003E7046" w:rsidP="0042118E">
      <w:pPr>
        <w:spacing w:after="120"/>
        <w:ind w:left="-284" w:right="-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DE9C586" w14:textId="2760BEC4" w:rsidR="00B222B8" w:rsidRPr="00B724C6" w:rsidRDefault="00B222B8" w:rsidP="00B222B8">
      <w:pPr>
        <w:spacing w:after="120"/>
        <w:ind w:left="-284" w:right="-284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Elisa Perger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, 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Javier Cantuarias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3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, 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ara Ottolenghi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,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4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orin Lang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5</w:t>
      </w:r>
      <w:r w:rsidR="51935C47"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A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drea Faini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</w:t>
      </w:r>
      <w:r w:rsidR="6782F2F1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6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, Grzegorz Bilo 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, Marta Pellizzari </w:t>
      </w:r>
      <w:r w:rsidR="7E2F477B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7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, Simona Bertoli </w:t>
      </w:r>
      <w:r w:rsidR="30974706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7,8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, Carolina Lombardi 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Gonzalo Araya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3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Perez Oscar</w:t>
      </w:r>
      <w:r w:rsidR="004641E3"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3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, Gianfranco Parati 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5D5CF881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</w:p>
    <w:p w14:paraId="1EEB410D" w14:textId="77777777" w:rsidR="00F00307" w:rsidRPr="00B724C6" w:rsidRDefault="00F00307" w:rsidP="00B222B8">
      <w:pPr>
        <w:spacing w:line="360" w:lineRule="auto"/>
        <w:rPr>
          <w:rStyle w:val="addr-line"/>
          <w:rFonts w:ascii="Times New Roman" w:hAnsi="Times New Roman"/>
          <w:color w:val="000000" w:themeColor="text1"/>
          <w:sz w:val="24"/>
          <w:szCs w:val="24"/>
          <w:lang w:val="it-IT"/>
        </w:rPr>
      </w:pPr>
    </w:p>
    <w:p w14:paraId="3C4B8D4E" w14:textId="6D760894" w:rsidR="00B222B8" w:rsidRPr="00B724C6" w:rsidRDefault="00B222B8" w:rsidP="00B222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From the 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Istituto </w:t>
      </w:r>
      <w:proofErr w:type="spellStart"/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>Auxologico</w:t>
      </w:r>
      <w:proofErr w:type="spellEnd"/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>Italiano</w:t>
      </w:r>
      <w:proofErr w:type="spellEnd"/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, IRCCS, Sleep Disorders Center &amp; Department of </w:t>
      </w:r>
      <w:r w:rsidR="003F15EA"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>Cardiology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, San Luca Hospital, Milan, Italy; 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B7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ine and Surgery, University of Milano-Bicocca, Milan, Italy; </w:t>
      </w:r>
      <w:r w:rsidR="004641E3" w:rsidRPr="00B724C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4641E3" w:rsidRPr="00B724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641E3" w:rsidRPr="00B7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ña Ines de </w:t>
      </w:r>
      <w:r w:rsidR="004641E3" w:rsidRPr="00B724C6">
        <w:rPr>
          <w:rFonts w:ascii="Times New Roman" w:hAnsi="Times New Roman" w:cs="Times New Roman"/>
          <w:color w:val="000000"/>
          <w:sz w:val="24"/>
          <w:szCs w:val="24"/>
        </w:rPr>
        <w:t>Collahuasi Mine Company, Iquique, Chile,</w:t>
      </w:r>
      <w:r w:rsidR="004641E3"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4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 Department of Emergency, San Carlo Borromeo Hospital, ASST Santi Paolo e Carlo, Milan, Italy,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</w:t>
      </w:r>
      <w:r w:rsidR="004641E3"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 Department of Physical Therapy, Faculty of Medicine, University of </w:t>
      </w:r>
      <w:proofErr w:type="spellStart"/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>Chile,Santiago</w:t>
      </w:r>
      <w:proofErr w:type="spellEnd"/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>, Chile;</w:t>
      </w:r>
      <w:r w:rsidRPr="00B724C6">
        <w:rPr>
          <w:rFonts w:ascii="Times New Roman" w:hAnsi="Times New Roman" w:cs="Times New Roman"/>
          <w:sz w:val="24"/>
          <w:szCs w:val="24"/>
        </w:rPr>
        <w:t xml:space="preserve"> 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="00C2A4BA"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B724C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epartment of Electronics Information and Bioengineering, </w:t>
      </w:r>
      <w:proofErr w:type="spellStart"/>
      <w:r w:rsidRPr="00B724C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litecnico</w:t>
      </w:r>
      <w:proofErr w:type="spellEnd"/>
      <w:r w:rsidRPr="00B724C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di Milano</w:t>
      </w:r>
      <w:r w:rsidRPr="00B724C6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B724C6">
        <w:rPr>
          <w:rStyle w:val="addr-line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1036D688" w:rsidRPr="00B724C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724C6">
        <w:rPr>
          <w:rFonts w:ascii="Times New Roman" w:hAnsi="Times New Roman" w:cs="Times New Roman"/>
          <w:sz w:val="24"/>
          <w:szCs w:val="24"/>
        </w:rPr>
        <w:t xml:space="preserve"> </w:t>
      </w:r>
      <w:r w:rsidRPr="00B724C6">
        <w:rPr>
          <w:rFonts w:ascii="Times New Roman" w:hAnsi="Times New Roman" w:cs="Times New Roman"/>
          <w:color w:val="000000"/>
          <w:sz w:val="24"/>
          <w:szCs w:val="24"/>
        </w:rPr>
        <w:t xml:space="preserve">Obesity Unit and Laboratory of Nutrition and Obesity Research, Department of Endocrine and Metabolic Diseases, IRCCS </w:t>
      </w:r>
      <w:proofErr w:type="spellStart"/>
      <w:r w:rsidRPr="00B724C6">
        <w:rPr>
          <w:rFonts w:ascii="Times New Roman" w:hAnsi="Times New Roman" w:cs="Times New Roman"/>
          <w:color w:val="000000"/>
          <w:sz w:val="24"/>
          <w:szCs w:val="24"/>
        </w:rPr>
        <w:t>Istituto</w:t>
      </w:r>
      <w:proofErr w:type="spellEnd"/>
      <w:r w:rsidRPr="00B724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724C6">
        <w:rPr>
          <w:rFonts w:ascii="Times New Roman" w:hAnsi="Times New Roman" w:cs="Times New Roman"/>
          <w:color w:val="000000"/>
          <w:sz w:val="24"/>
          <w:szCs w:val="24"/>
        </w:rPr>
        <w:t>Auxologico</w:t>
      </w:r>
      <w:proofErr w:type="spellEnd"/>
      <w:r w:rsidRPr="00B724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724C6">
        <w:rPr>
          <w:rFonts w:ascii="Times New Roman" w:hAnsi="Times New Roman" w:cs="Times New Roman"/>
          <w:color w:val="000000"/>
          <w:sz w:val="24"/>
          <w:szCs w:val="24"/>
        </w:rPr>
        <w:t>Italiano</w:t>
      </w:r>
      <w:proofErr w:type="spellEnd"/>
      <w:r w:rsidRPr="00B724C6">
        <w:rPr>
          <w:rFonts w:ascii="Times New Roman" w:hAnsi="Times New Roman" w:cs="Times New Roman"/>
          <w:color w:val="000000"/>
          <w:sz w:val="24"/>
          <w:szCs w:val="24"/>
        </w:rPr>
        <w:t>, Milan, Italy;</w:t>
      </w:r>
      <w:r w:rsidRPr="00B724C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25AFD580" w:rsidRPr="00B724C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724C6">
        <w:rPr>
          <w:rFonts w:ascii="Times New Roman" w:hAnsi="Times New Roman" w:cs="Times New Roman"/>
          <w:color w:val="000000"/>
          <w:sz w:val="24"/>
          <w:szCs w:val="24"/>
        </w:rPr>
        <w:t>International Center for the Assessment of Nutritional Status and the Development of Dietary Intervention Strategies (ICANS-DIS), Department of Food, Environmental and Nutritional Sciences (</w:t>
      </w:r>
      <w:proofErr w:type="spellStart"/>
      <w:r w:rsidRPr="00B724C6">
        <w:rPr>
          <w:rFonts w:ascii="Times New Roman" w:hAnsi="Times New Roman" w:cs="Times New Roman"/>
          <w:color w:val="000000"/>
          <w:sz w:val="24"/>
          <w:szCs w:val="24"/>
        </w:rPr>
        <w:t>DeFENS</w:t>
      </w:r>
      <w:proofErr w:type="spellEnd"/>
      <w:r w:rsidRPr="00B724C6">
        <w:rPr>
          <w:rFonts w:ascii="Times New Roman" w:hAnsi="Times New Roman" w:cs="Times New Roman"/>
          <w:color w:val="000000"/>
          <w:sz w:val="24"/>
          <w:szCs w:val="24"/>
        </w:rPr>
        <w:t>), University of Milan, Milan, Italy;</w:t>
      </w:r>
      <w:r w:rsidRPr="00B724C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</w:p>
    <w:p w14:paraId="0F0D7F7C" w14:textId="115273E4" w:rsidR="004D23F3" w:rsidRPr="00B724C6" w:rsidRDefault="6D7775F9" w:rsidP="1A72A23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724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orresponding Author:       </w:t>
      </w:r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Elisa Perger </w:t>
      </w:r>
    </w:p>
    <w:p w14:paraId="1E0C4CBF" w14:textId="1AF39370" w:rsidR="004D23F3" w:rsidRPr="00B724C6" w:rsidRDefault="6D7775F9" w:rsidP="1A72A23A">
      <w:pPr>
        <w:spacing w:after="0" w:line="240" w:lineRule="auto"/>
        <w:ind w:left="28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University of Milan-Bicocca</w:t>
      </w:r>
    </w:p>
    <w:p w14:paraId="66A5CACE" w14:textId="43D67DB9" w:rsidR="004D23F3" w:rsidRPr="00B724C6" w:rsidRDefault="6D7775F9" w:rsidP="1A72A23A">
      <w:pPr>
        <w:spacing w:after="0" w:line="240" w:lineRule="auto"/>
        <w:ind w:left="28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Sleep Disorders </w:t>
      </w:r>
      <w:proofErr w:type="spellStart"/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San Luca Hospital                        </w:t>
      </w:r>
    </w:p>
    <w:p w14:paraId="4E258CEE" w14:textId="398069F8" w:rsidR="004D23F3" w:rsidRPr="00B724C6" w:rsidRDefault="6D7775F9" w:rsidP="1A72A23A">
      <w:pPr>
        <w:spacing w:after="0" w:line="240" w:lineRule="auto"/>
        <w:ind w:left="288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Istituto Auxologico Italiano </w:t>
      </w:r>
      <w:proofErr w:type="gramStart"/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IRCCS</w:t>
      </w:r>
      <w:r w:rsidRPr="00B724C6">
        <w:rPr>
          <w:rStyle w:val="scxw52753707"/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 </w:t>
      </w:r>
      <w:r w:rsidRPr="00B724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,</w:t>
      </w:r>
      <w:proofErr w:type="gramEnd"/>
      <w:r w:rsidRPr="00B724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20149 Milan, Italy </w:t>
      </w:r>
    </w:p>
    <w:p w14:paraId="70FAF01F" w14:textId="613FC332" w:rsidR="004D23F3" w:rsidRPr="00B724C6" w:rsidRDefault="6D7775F9" w:rsidP="1A72A23A">
      <w:pPr>
        <w:spacing w:after="0" w:line="240" w:lineRule="auto"/>
        <w:ind w:left="28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el: +3902619112705 </w:t>
      </w:r>
    </w:p>
    <w:p w14:paraId="080D6B2C" w14:textId="47723D39" w:rsidR="004D23F3" w:rsidRPr="00B724C6" w:rsidRDefault="6D7775F9" w:rsidP="1A72A23A">
      <w:pPr>
        <w:spacing w:after="0" w:line="240" w:lineRule="auto"/>
        <w:ind w:left="28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Email: </w:t>
      </w:r>
      <w:hyperlink r:id="rId6">
        <w:r w:rsidRPr="00B724C6">
          <w:rPr>
            <w:rStyle w:val="Collegamentoipertestuale"/>
            <w:rFonts w:ascii="Times New Roman" w:eastAsia="Times New Roman" w:hAnsi="Times New Roman" w:cs="Times New Roman"/>
            <w:color w:val="0000FF"/>
            <w:sz w:val="24"/>
            <w:szCs w:val="24"/>
            <w:lang w:val="en-GB"/>
          </w:rPr>
          <w:t>elisaperger@hotmail.com</w:t>
        </w:r>
      </w:hyperlink>
      <w:r w:rsidRPr="00B724C6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   </w:t>
      </w:r>
      <w:r w:rsidRPr="00B724C6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 </w:t>
      </w:r>
    </w:p>
    <w:p w14:paraId="7484CB7E" w14:textId="0CCA9B7F" w:rsidR="004D23F3" w:rsidRPr="00B724C6" w:rsidRDefault="00FE7432" w:rsidP="1A72A23A">
      <w:pPr>
        <w:spacing w:after="0" w:line="240" w:lineRule="auto"/>
        <w:ind w:left="2880" w:firstLine="6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7" w:history="1">
        <w:r w:rsidRPr="003361EF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GB"/>
          </w:rPr>
          <w:t>Elisa.perger@unimib.it</w:t>
        </w:r>
      </w:hyperlink>
    </w:p>
    <w:p w14:paraId="2BCF4693" w14:textId="1A108D83" w:rsidR="004D23F3" w:rsidRPr="00B724C6" w:rsidRDefault="6D7775F9" w:rsidP="1A72A23A">
      <w:pPr>
        <w:spacing w:after="0" w:line="240" w:lineRule="auto"/>
        <w:ind w:left="28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724C6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 </w:t>
      </w:r>
    </w:p>
    <w:p w14:paraId="67F2F952" w14:textId="2E970237" w:rsidR="00B77D5C" w:rsidRPr="00B724C6" w:rsidRDefault="2ECAD996" w:rsidP="50C8B0D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50C8B0D1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0CF9A3D5" w14:textId="62F31B08" w:rsidR="50C8B0D1" w:rsidRDefault="50C8B0D1" w:rsidP="50C8B0D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3D374" w14:textId="38058F7F" w:rsidR="00F13FF3" w:rsidRPr="00B724C6" w:rsidRDefault="0040DF19" w:rsidP="50C8B0D1">
      <w:pPr>
        <w:spacing w:after="120" w:line="360" w:lineRule="auto"/>
        <w:ind w:right="-284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50C8B0D1">
        <w:rPr>
          <w:rFonts w:ascii="Times New Roman" w:hAnsi="Times New Roman" w:cs="Times New Roman"/>
          <w:i/>
          <w:iCs/>
          <w:sz w:val="24"/>
          <w:szCs w:val="24"/>
        </w:rPr>
        <w:t>Supplementals r</w:t>
      </w:r>
      <w:r w:rsidR="2ECAD996" w:rsidRPr="50C8B0D1">
        <w:rPr>
          <w:rFonts w:ascii="Times New Roman" w:hAnsi="Times New Roman" w:cs="Times New Roman"/>
          <w:i/>
          <w:iCs/>
          <w:sz w:val="24"/>
          <w:szCs w:val="24"/>
        </w:rPr>
        <w:t>esults</w:t>
      </w:r>
    </w:p>
    <w:p w14:paraId="084F09ED" w14:textId="45922EBF" w:rsidR="7989550F" w:rsidRDefault="7989550F" w:rsidP="50C8B0D1">
      <w:pPr>
        <w:spacing w:after="120" w:line="360" w:lineRule="auto"/>
        <w:ind w:right="-284"/>
        <w:jc w:val="both"/>
      </w:pPr>
      <w:r w:rsidRPr="50C8B0D1">
        <w:rPr>
          <w:rFonts w:ascii="Times New Roman" w:eastAsia="Times New Roman" w:hAnsi="Times New Roman" w:cs="Times New Roman"/>
          <w:sz w:val="24"/>
          <w:szCs w:val="24"/>
        </w:rPr>
        <w:t>Detailed multivariable analyses are provided in this Supplementary Material. Supplementary Table S1 presents the multivariable model evaluating factors independently associated with an Oxygen Desaturation Index (ODI)</w:t>
      </w:r>
      <w:r w:rsidR="64A971E6" w:rsidRPr="50C8B0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≥ </w:t>
      </w:r>
      <w:r w:rsidRPr="50C8B0D1">
        <w:rPr>
          <w:rFonts w:ascii="Times New Roman" w:eastAsia="Times New Roman" w:hAnsi="Times New Roman" w:cs="Times New Roman"/>
          <w:sz w:val="24"/>
          <w:szCs w:val="24"/>
        </w:rPr>
        <w:t>15 events/h, whereas Supplementary Table S2 reports the multivariable model evaluating factors associated with spending ≥50% of the recording period with SpO₂ &lt; 85%. Effect estimates, confidence intervals, and significance levels for all variables included in the final models are reported.</w:t>
      </w:r>
    </w:p>
    <w:p w14:paraId="368C2DFA" w14:textId="4D58E302" w:rsidR="50C8B0D1" w:rsidRDefault="50C8B0D1" w:rsidP="50C8B0D1">
      <w:pPr>
        <w:spacing w:after="120" w:line="360" w:lineRule="auto"/>
        <w:ind w:right="-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73F3F9" w14:textId="3F8D69B4" w:rsidR="3E1D6C0F" w:rsidRDefault="3E1D6C0F" w:rsidP="50C8B0D1">
      <w:pPr>
        <w:spacing w:after="120" w:line="360" w:lineRule="auto"/>
        <w:ind w:right="-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50C8B0D1">
        <w:rPr>
          <w:rFonts w:ascii="Times New Roman" w:eastAsia="Times New Roman" w:hAnsi="Times New Roman" w:cs="Times New Roman"/>
          <w:sz w:val="24"/>
          <w:szCs w:val="24"/>
        </w:rPr>
        <w:t xml:space="preserve">Table S1: </w:t>
      </w:r>
      <w:r w:rsidR="3FFB01CB" w:rsidRPr="50C8B0D1">
        <w:rPr>
          <w:rFonts w:ascii="Times New Roman" w:eastAsia="Times New Roman" w:hAnsi="Times New Roman" w:cs="Times New Roman"/>
          <w:sz w:val="24"/>
          <w:szCs w:val="24"/>
        </w:rPr>
        <w:t>Multivariable</w:t>
      </w:r>
      <w:r w:rsidRPr="50C8B0D1">
        <w:rPr>
          <w:rFonts w:ascii="Times New Roman" w:eastAsia="Times New Roman" w:hAnsi="Times New Roman" w:cs="Times New Roman"/>
          <w:sz w:val="24"/>
          <w:szCs w:val="24"/>
        </w:rPr>
        <w:t xml:space="preserve"> model</w:t>
      </w:r>
      <w:r w:rsidR="46CFA5B7" w:rsidRPr="50C8B0D1">
        <w:rPr>
          <w:rFonts w:ascii="Times New Roman" w:eastAsia="Times New Roman" w:hAnsi="Times New Roman" w:cs="Times New Roman"/>
          <w:sz w:val="24"/>
          <w:szCs w:val="24"/>
        </w:rPr>
        <w:t xml:space="preserve"> of vari</w:t>
      </w:r>
      <w:r w:rsidR="2521EDA9" w:rsidRPr="50C8B0D1">
        <w:rPr>
          <w:rFonts w:ascii="Times New Roman" w:eastAsia="Times New Roman" w:hAnsi="Times New Roman" w:cs="Times New Roman"/>
          <w:sz w:val="24"/>
          <w:szCs w:val="24"/>
        </w:rPr>
        <w:t>a</w:t>
      </w:r>
      <w:r w:rsidR="46CFA5B7" w:rsidRPr="50C8B0D1">
        <w:rPr>
          <w:rFonts w:ascii="Times New Roman" w:eastAsia="Times New Roman" w:hAnsi="Times New Roman" w:cs="Times New Roman"/>
          <w:sz w:val="24"/>
          <w:szCs w:val="24"/>
        </w:rPr>
        <w:t xml:space="preserve">bles associated with </w:t>
      </w:r>
      <w:r w:rsidR="1DED01FD" w:rsidRPr="50C8B0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DI ≥ 15/h</w:t>
      </w:r>
      <w:r w:rsidRPr="50C8B0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384A641" w14:textId="37DE7406" w:rsidR="50C8B0D1" w:rsidRDefault="50C8B0D1" w:rsidP="50C8B0D1">
      <w:pPr>
        <w:spacing w:after="120" w:line="360" w:lineRule="auto"/>
        <w:ind w:right="-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510"/>
        <w:gridCol w:w="2610"/>
        <w:gridCol w:w="1425"/>
      </w:tblGrid>
      <w:tr w:rsidR="50C8B0D1" w14:paraId="08D4C5A5" w14:textId="77777777" w:rsidTr="50C8B0D1">
        <w:trPr>
          <w:trHeight w:val="300"/>
        </w:trPr>
        <w:tc>
          <w:tcPr>
            <w:tcW w:w="3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A2EDB2" w14:textId="1946770F" w:rsidR="50C8B0D1" w:rsidRDefault="50C8B0D1" w:rsidP="50C8B0D1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C9F63E" w14:textId="7E84C9A1" w:rsidR="50C8B0D1" w:rsidRDefault="50C8B0D1" w:rsidP="50C8B0D1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50C8B0D1">
              <w:rPr>
                <w:rFonts w:ascii="Aptos" w:eastAsia="Aptos" w:hAnsi="Aptos" w:cs="Aptos"/>
                <w:i/>
                <w:iCs/>
                <w:color w:val="000000" w:themeColor="text1"/>
              </w:rPr>
              <w:t>PR (95% CI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61357AF" w14:textId="1B3E0C69" w:rsidR="50C8B0D1" w:rsidRDefault="50C8B0D1" w:rsidP="50C8B0D1">
            <w:pPr>
              <w:rPr>
                <w:rFonts w:ascii="Aptos" w:eastAsia="Aptos" w:hAnsi="Aptos" w:cs="Aptos"/>
                <w:color w:val="000000" w:themeColor="text1"/>
              </w:rPr>
            </w:pPr>
            <w:r w:rsidRPr="50C8B0D1">
              <w:rPr>
                <w:rFonts w:ascii="Aptos" w:eastAsia="Aptos" w:hAnsi="Aptos" w:cs="Aptos"/>
                <w:i/>
                <w:iCs/>
                <w:color w:val="000000" w:themeColor="text1"/>
              </w:rPr>
              <w:t>P-value</w:t>
            </w:r>
          </w:p>
        </w:tc>
      </w:tr>
      <w:tr w:rsidR="50C8B0D1" w14:paraId="3432472A" w14:textId="77777777" w:rsidTr="50C8B0D1">
        <w:trPr>
          <w:trHeight w:val="300"/>
        </w:trPr>
        <w:tc>
          <w:tcPr>
            <w:tcW w:w="3510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80445E" w14:textId="70E3A15A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Age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4C8BDE" w14:textId="724FDFA9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1 (1.00 to 1.02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29E727" w14:textId="7CB453FD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1275</w:t>
            </w:r>
          </w:p>
        </w:tc>
      </w:tr>
      <w:tr w:rsidR="50C8B0D1" w14:paraId="289CC5FB" w14:textId="77777777" w:rsidTr="50C8B0D1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1A1D8B" w14:textId="6C1E5553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BMI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160D4F" w14:textId="47604F54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7 (1.03 to 1.11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583798" w14:textId="6E57BB72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0005</w:t>
            </w:r>
          </w:p>
        </w:tc>
      </w:tr>
      <w:tr w:rsidR="50C8B0D1" w14:paraId="758604FB" w14:textId="77777777" w:rsidTr="50C8B0D1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4D6081" w14:textId="69E04931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Heart</w:t>
            </w:r>
            <w:r w:rsidR="00BC6D63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rate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D55228" w14:textId="1279B70C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0 (0.99 to 1.01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BF3BF1" w14:textId="4C87C056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5652</w:t>
            </w:r>
          </w:p>
        </w:tc>
      </w:tr>
      <w:tr w:rsidR="50C8B0D1" w14:paraId="5DDA3F9E" w14:textId="77777777" w:rsidTr="50C8B0D1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2B35F3" w14:textId="2058C9B9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Systolic Blood Pressure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725DCE" w14:textId="064DE2E0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1 (1.00 to 1.02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028205" w14:textId="16D7D01C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0488</w:t>
            </w:r>
          </w:p>
        </w:tc>
      </w:tr>
      <w:tr w:rsidR="50C8B0D1" w14:paraId="32DD4793" w14:textId="77777777" w:rsidTr="50C8B0D1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E59196" w14:textId="393929D1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Uric Acid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A75D3C" w14:textId="70FB2672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98 (0.92 to 1.05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6B2E51" w14:textId="1034087E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6195</w:t>
            </w:r>
          </w:p>
        </w:tc>
      </w:tr>
      <w:tr w:rsidR="50C8B0D1" w14:paraId="5856BCF9" w14:textId="77777777" w:rsidTr="50C8B0D1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E9A01A" w14:textId="671182F7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G</w:t>
            </w:r>
            <w:r w:rsidR="00BC6D63">
              <w:rPr>
                <w:rFonts w:ascii="Calibri" w:eastAsia="Calibri" w:hAnsi="Calibri" w:cs="Calibri"/>
                <w:i/>
                <w:iCs/>
                <w:color w:val="000000" w:themeColor="text1"/>
              </w:rPr>
              <w:t>GT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2980DB" w14:textId="46C11A95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0 (1.00 to 1.00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6924FA" w14:textId="5D177CD9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1781</w:t>
            </w:r>
          </w:p>
        </w:tc>
      </w:tr>
      <w:tr w:rsidR="50C8B0D1" w14:paraId="04CAFBE7" w14:textId="77777777" w:rsidTr="50C8B0D1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8CDC21" w14:textId="3C23CADA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Total</w:t>
            </w:r>
            <w:r w:rsidR="00BC6D63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bookmarkStart w:id="1" w:name="_GoBack"/>
            <w:bookmarkEnd w:id="1"/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Cholesterol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7D80BA" w14:textId="12294F50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0 (1.00 to 1.01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F8E135" w14:textId="6528E923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3777</w:t>
            </w:r>
          </w:p>
        </w:tc>
      </w:tr>
      <w:tr w:rsidR="50C8B0D1" w14:paraId="14E7F233" w14:textId="77777777" w:rsidTr="50C8B0D1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FE9FC2" w14:textId="20D455D3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Triglycerides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F4D312" w14:textId="190E9C84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0 (1.00 to 1.00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4A6500" w14:textId="500511C3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1361</w:t>
            </w:r>
          </w:p>
        </w:tc>
      </w:tr>
    </w:tbl>
    <w:p w14:paraId="7D3E2418" w14:textId="533D4FFF" w:rsidR="1C51E8B5" w:rsidRDefault="1C51E8B5" w:rsidP="50C8B0D1">
      <w:pPr>
        <w:spacing w:after="120" w:line="360" w:lineRule="auto"/>
        <w:ind w:right="-284"/>
        <w:jc w:val="both"/>
      </w:pPr>
      <w:r w:rsidRPr="50C8B0D1">
        <w:rPr>
          <w:rFonts w:ascii="Times New Roman" w:eastAsia="Times New Roman" w:hAnsi="Times New Roman" w:cs="Times New Roman"/>
          <w:sz w:val="24"/>
          <w:szCs w:val="24"/>
        </w:rPr>
        <w:t>Abbreviations: PR, prevalence ratio; CI, confidence interval; BMI, body mass index; ODI, oxygen desaturation index</w:t>
      </w:r>
      <w:r w:rsidR="00BC6D63">
        <w:rPr>
          <w:rFonts w:ascii="Times New Roman" w:eastAsia="Times New Roman" w:hAnsi="Times New Roman" w:cs="Times New Roman"/>
          <w:sz w:val="24"/>
          <w:szCs w:val="24"/>
        </w:rPr>
        <w:t>; GGT, gamma glutamyl transpeptidase</w:t>
      </w:r>
    </w:p>
    <w:p w14:paraId="79AA5EE1" w14:textId="63FDC021" w:rsidR="50C8B0D1" w:rsidRDefault="50C8B0D1" w:rsidP="50C8B0D1">
      <w:pPr>
        <w:spacing w:after="120" w:line="360" w:lineRule="auto"/>
        <w:ind w:right="-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C41470" w14:textId="3ED4D6BD" w:rsidR="091BA234" w:rsidRDefault="091BA234" w:rsidP="50C8B0D1">
      <w:pPr>
        <w:spacing w:after="120" w:line="360" w:lineRule="auto"/>
        <w:ind w:right="-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50C8B0D1">
        <w:rPr>
          <w:rFonts w:ascii="Times New Roman" w:eastAsia="Times New Roman" w:hAnsi="Times New Roman" w:cs="Times New Roman"/>
          <w:sz w:val="24"/>
          <w:szCs w:val="24"/>
        </w:rPr>
        <w:t>Table S2: Multivariable model of variables associated with spending ≥50% of the recording period with SpO₂ &lt; 85%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510"/>
        <w:gridCol w:w="2610"/>
        <w:gridCol w:w="1425"/>
      </w:tblGrid>
      <w:tr w:rsidR="50C8B0D1" w14:paraId="6BFFA85F" w14:textId="77777777" w:rsidTr="253A6E59">
        <w:trPr>
          <w:trHeight w:val="300"/>
        </w:trPr>
        <w:tc>
          <w:tcPr>
            <w:tcW w:w="3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EFDCFA" w14:textId="116D34E0" w:rsidR="50C8B0D1" w:rsidRDefault="50C8B0D1" w:rsidP="50C8B0D1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7F613E" w14:textId="2ADE4743" w:rsidR="50C8B0D1" w:rsidRDefault="50C8B0D1" w:rsidP="50C8B0D1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50C8B0D1">
              <w:rPr>
                <w:rFonts w:ascii="Aptos" w:eastAsia="Aptos" w:hAnsi="Aptos" w:cs="Aptos"/>
                <w:i/>
                <w:iCs/>
                <w:color w:val="000000" w:themeColor="text1"/>
              </w:rPr>
              <w:t>PR (95% CI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73D56D0" w14:textId="5B3FF81A" w:rsidR="50C8B0D1" w:rsidRDefault="50C8B0D1" w:rsidP="50C8B0D1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50C8B0D1">
              <w:rPr>
                <w:rFonts w:ascii="Aptos" w:eastAsia="Aptos" w:hAnsi="Aptos" w:cs="Aptos"/>
                <w:i/>
                <w:iCs/>
                <w:color w:val="000000" w:themeColor="text1"/>
              </w:rPr>
              <w:t>P-value</w:t>
            </w:r>
          </w:p>
        </w:tc>
      </w:tr>
      <w:tr w:rsidR="50C8B0D1" w14:paraId="7181E8F9" w14:textId="77777777" w:rsidTr="253A6E59">
        <w:trPr>
          <w:trHeight w:val="300"/>
        </w:trPr>
        <w:tc>
          <w:tcPr>
            <w:tcW w:w="3510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01DB5B" w14:textId="56A4D818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Age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4275D4" w14:textId="2106258C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3 (1.02 to 1.05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FA7A16" w14:textId="2183EB91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&lt;.0001</w:t>
            </w:r>
          </w:p>
        </w:tc>
      </w:tr>
      <w:tr w:rsidR="50C8B0D1" w14:paraId="1D7FFDD0" w14:textId="77777777" w:rsidTr="253A6E59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A7BF20" w14:textId="1A4CF885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BMI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AD7E05" w14:textId="6D3DAC10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16 (1.08 to 1.24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3CEB52" w14:textId="05856191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&lt;.0001</w:t>
            </w:r>
          </w:p>
        </w:tc>
      </w:tr>
      <w:tr w:rsidR="50C8B0D1" w14:paraId="7E989FE0" w14:textId="77777777" w:rsidTr="253A6E59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CB99FE" w14:textId="729E5963" w:rsidR="41F08185" w:rsidRDefault="41F08185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Diastolic Blood Pressure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AC5F11" w14:textId="05243B10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0 (0.97 to 1.03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B82A99" w14:textId="17057D60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9184</w:t>
            </w:r>
          </w:p>
        </w:tc>
      </w:tr>
      <w:tr w:rsidR="50C8B0D1" w14:paraId="246AB467" w14:textId="77777777" w:rsidTr="253A6E59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BB0CE1" w14:textId="2BC75555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Uric Acid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849BC0" w14:textId="4BE2B440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4 (0.96 to 1.13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870763" w14:textId="553A2B0A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3214</w:t>
            </w:r>
          </w:p>
        </w:tc>
      </w:tr>
      <w:tr w:rsidR="50C8B0D1" w14:paraId="5BD3EC64" w14:textId="77777777" w:rsidTr="253A6E59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174F9A" w14:textId="280A6688" w:rsidR="50C8B0D1" w:rsidRDefault="7E76F21E" w:rsidP="253A6E5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53A6E59">
              <w:rPr>
                <w:rFonts w:ascii="Calibri" w:eastAsia="Calibri" w:hAnsi="Calibri" w:cs="Calibri"/>
                <w:i/>
                <w:iCs/>
                <w:color w:val="000000" w:themeColor="text1"/>
              </w:rPr>
              <w:t>Hemoglobin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DC086E" w14:textId="0C37D64F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0 (0.79 to 1.26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7FB42F" w14:textId="4F9F5A72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9919</w:t>
            </w:r>
          </w:p>
        </w:tc>
      </w:tr>
      <w:tr w:rsidR="50C8B0D1" w14:paraId="40A07DEF" w14:textId="77777777" w:rsidTr="253A6E59">
        <w:trPr>
          <w:trHeight w:val="300"/>
        </w:trPr>
        <w:tc>
          <w:tcPr>
            <w:tcW w:w="3510" w:type="dxa"/>
            <w:tcBorders>
              <w:top w:val="dotted" w:sz="6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65E427" w14:textId="3E34B3F5" w:rsidR="50C8B0D1" w:rsidRDefault="50C8B0D1" w:rsidP="50C8B0D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Total</w:t>
            </w:r>
            <w:r w:rsidR="00BC6D63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Cholesterol</w:t>
            </w:r>
          </w:p>
        </w:tc>
        <w:tc>
          <w:tcPr>
            <w:tcW w:w="2610" w:type="dxa"/>
            <w:tcBorders>
              <w:top w:val="dotted" w:sz="6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8EB44C" w14:textId="7170C424" w:rsidR="50C8B0D1" w:rsidRDefault="50C8B0D1" w:rsidP="50C8B0D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1.00 (1.00 to 1.01)</w:t>
            </w:r>
          </w:p>
        </w:tc>
        <w:tc>
          <w:tcPr>
            <w:tcW w:w="1425" w:type="dxa"/>
            <w:tcBorders>
              <w:top w:val="dotted" w:sz="6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00E4A9" w14:textId="7DB910D9" w:rsidR="50C8B0D1" w:rsidRDefault="50C8B0D1" w:rsidP="50C8B0D1">
            <w:pPr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50C8B0D1">
              <w:rPr>
                <w:rFonts w:ascii="Calibri" w:eastAsia="Calibri" w:hAnsi="Calibri" w:cs="Calibri"/>
                <w:i/>
                <w:iCs/>
                <w:color w:val="000000" w:themeColor="text1"/>
              </w:rPr>
              <w:t>0.3319</w:t>
            </w:r>
          </w:p>
        </w:tc>
      </w:tr>
    </w:tbl>
    <w:p w14:paraId="701C0B4C" w14:textId="42DF59CD" w:rsidR="0A4FC601" w:rsidRDefault="0A4FC601" w:rsidP="50C8B0D1">
      <w:pPr>
        <w:spacing w:after="120" w:line="360" w:lineRule="auto"/>
        <w:ind w:right="-284"/>
        <w:jc w:val="both"/>
      </w:pPr>
      <w:r w:rsidRPr="50C8B0D1">
        <w:rPr>
          <w:rFonts w:ascii="Times New Roman" w:eastAsia="Times New Roman" w:hAnsi="Times New Roman" w:cs="Times New Roman"/>
          <w:sz w:val="24"/>
          <w:szCs w:val="24"/>
        </w:rPr>
        <w:t>Abbreviations: PR, prevalence ratio; CI, confidence interval; BMI, body mass index; SpO₂, peripheral oxygen saturation.</w:t>
      </w:r>
    </w:p>
    <w:p w14:paraId="74B7F878" w14:textId="05A6D39D" w:rsidR="50C8B0D1" w:rsidRDefault="50C8B0D1" w:rsidP="50C8B0D1">
      <w:pPr>
        <w:spacing w:after="120" w:line="360" w:lineRule="auto"/>
        <w:ind w:right="-28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50C8B0D1" w:rsidSect="001028B3">
      <w:pgSz w:w="12240" w:h="15840" w:code="1"/>
      <w:pgMar w:top="426" w:right="1440" w:bottom="709" w:left="1163" w:header="709" w:footer="709" w:gutter="11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40222"/>
    <w:multiLevelType w:val="hybridMultilevel"/>
    <w:tmpl w:val="0ED66262"/>
    <w:lvl w:ilvl="0" w:tplc="B47C7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64E0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E2A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CB2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0B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662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814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F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02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FA87DE"/>
    <w:multiLevelType w:val="hybridMultilevel"/>
    <w:tmpl w:val="E238FB0A"/>
    <w:lvl w:ilvl="0" w:tplc="763AF4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CE36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2C9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1EC2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E75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764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40B2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A89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E889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82DF9"/>
    <w:multiLevelType w:val="hybridMultilevel"/>
    <w:tmpl w:val="1C962640"/>
    <w:lvl w:ilvl="0" w:tplc="ACC23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0614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623F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1A82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CA8D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A8B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46C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B2F1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8AA8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17C25"/>
    <w:multiLevelType w:val="hybridMultilevel"/>
    <w:tmpl w:val="E104FBA6"/>
    <w:lvl w:ilvl="0" w:tplc="C8C48A6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98A9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B8F9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5846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A207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625F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6267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8626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A445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6A0CEA"/>
    <w:multiLevelType w:val="hybridMultilevel"/>
    <w:tmpl w:val="CE16BEB0"/>
    <w:lvl w:ilvl="0" w:tplc="DD2C9FE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pa0xaatf955he05vrprfx52xdd25pxswpf&quot;&gt;ATOHS&lt;record-ids&gt;&lt;item&gt;85&lt;/item&gt;&lt;item&gt;100&lt;/item&gt;&lt;item&gt;101&lt;/item&gt;&lt;item&gt;102&lt;/item&gt;&lt;/record-ids&gt;&lt;/item&gt;&lt;/Libraries&gt;"/>
  </w:docVars>
  <w:rsids>
    <w:rsidRoot w:val="00235CA0"/>
    <w:rsid w:val="00001026"/>
    <w:rsid w:val="00003349"/>
    <w:rsid w:val="000044ED"/>
    <w:rsid w:val="00015039"/>
    <w:rsid w:val="00015180"/>
    <w:rsid w:val="00020D23"/>
    <w:rsid w:val="00021397"/>
    <w:rsid w:val="000224E4"/>
    <w:rsid w:val="00031FD2"/>
    <w:rsid w:val="000332E4"/>
    <w:rsid w:val="00037D39"/>
    <w:rsid w:val="000428BD"/>
    <w:rsid w:val="00043C9F"/>
    <w:rsid w:val="00044B1F"/>
    <w:rsid w:val="000504B2"/>
    <w:rsid w:val="000505AA"/>
    <w:rsid w:val="000613F5"/>
    <w:rsid w:val="00064B5E"/>
    <w:rsid w:val="000654CA"/>
    <w:rsid w:val="00065500"/>
    <w:rsid w:val="00070275"/>
    <w:rsid w:val="00076D2A"/>
    <w:rsid w:val="000811BF"/>
    <w:rsid w:val="00081EB4"/>
    <w:rsid w:val="000861F3"/>
    <w:rsid w:val="000862FE"/>
    <w:rsid w:val="00091385"/>
    <w:rsid w:val="000930CC"/>
    <w:rsid w:val="00095C19"/>
    <w:rsid w:val="00096635"/>
    <w:rsid w:val="000969C5"/>
    <w:rsid w:val="000A0C79"/>
    <w:rsid w:val="000A3283"/>
    <w:rsid w:val="000A6B11"/>
    <w:rsid w:val="000B2F40"/>
    <w:rsid w:val="000B3FF1"/>
    <w:rsid w:val="000B7C5D"/>
    <w:rsid w:val="000C2146"/>
    <w:rsid w:val="000C260E"/>
    <w:rsid w:val="000C3131"/>
    <w:rsid w:val="000C369B"/>
    <w:rsid w:val="000D4526"/>
    <w:rsid w:val="000D4622"/>
    <w:rsid w:val="000E6A4D"/>
    <w:rsid w:val="000F183B"/>
    <w:rsid w:val="000F6018"/>
    <w:rsid w:val="0010267E"/>
    <w:rsid w:val="001028B3"/>
    <w:rsid w:val="00106D52"/>
    <w:rsid w:val="00110389"/>
    <w:rsid w:val="00112609"/>
    <w:rsid w:val="00114253"/>
    <w:rsid w:val="0011505D"/>
    <w:rsid w:val="00117F1D"/>
    <w:rsid w:val="001204EA"/>
    <w:rsid w:val="00120C60"/>
    <w:rsid w:val="00120CCD"/>
    <w:rsid w:val="00120E8C"/>
    <w:rsid w:val="00123AD2"/>
    <w:rsid w:val="00125F2E"/>
    <w:rsid w:val="00126011"/>
    <w:rsid w:val="00126E3C"/>
    <w:rsid w:val="00126F88"/>
    <w:rsid w:val="00132C57"/>
    <w:rsid w:val="00132CB1"/>
    <w:rsid w:val="001339EB"/>
    <w:rsid w:val="00136B6B"/>
    <w:rsid w:val="001374E7"/>
    <w:rsid w:val="001419D4"/>
    <w:rsid w:val="001450D7"/>
    <w:rsid w:val="001461D0"/>
    <w:rsid w:val="00150F07"/>
    <w:rsid w:val="001559EC"/>
    <w:rsid w:val="00155ACF"/>
    <w:rsid w:val="001600D5"/>
    <w:rsid w:val="00170BBA"/>
    <w:rsid w:val="00172A0C"/>
    <w:rsid w:val="00180FAA"/>
    <w:rsid w:val="00184C21"/>
    <w:rsid w:val="00195B52"/>
    <w:rsid w:val="001A333E"/>
    <w:rsid w:val="001A5868"/>
    <w:rsid w:val="001A5EDB"/>
    <w:rsid w:val="001B14E5"/>
    <w:rsid w:val="001B46A0"/>
    <w:rsid w:val="001B5B31"/>
    <w:rsid w:val="001C729F"/>
    <w:rsid w:val="001D12FD"/>
    <w:rsid w:val="001D1A53"/>
    <w:rsid w:val="001D2666"/>
    <w:rsid w:val="001D4E7A"/>
    <w:rsid w:val="001D67EC"/>
    <w:rsid w:val="001D6B45"/>
    <w:rsid w:val="001E1F1E"/>
    <w:rsid w:val="001E321F"/>
    <w:rsid w:val="001F0355"/>
    <w:rsid w:val="00202BFF"/>
    <w:rsid w:val="00205839"/>
    <w:rsid w:val="00206110"/>
    <w:rsid w:val="0021102E"/>
    <w:rsid w:val="00211D4B"/>
    <w:rsid w:val="002149B9"/>
    <w:rsid w:val="0021581B"/>
    <w:rsid w:val="002201A5"/>
    <w:rsid w:val="00220D75"/>
    <w:rsid w:val="00221100"/>
    <w:rsid w:val="00221F03"/>
    <w:rsid w:val="00222F5E"/>
    <w:rsid w:val="0022366E"/>
    <w:rsid w:val="00226945"/>
    <w:rsid w:val="00232193"/>
    <w:rsid w:val="00235CA0"/>
    <w:rsid w:val="002369EB"/>
    <w:rsid w:val="002375B3"/>
    <w:rsid w:val="00237C01"/>
    <w:rsid w:val="00241C5B"/>
    <w:rsid w:val="00243CAD"/>
    <w:rsid w:val="00243F83"/>
    <w:rsid w:val="002455DC"/>
    <w:rsid w:val="00250C26"/>
    <w:rsid w:val="00253028"/>
    <w:rsid w:val="0025328F"/>
    <w:rsid w:val="002575BB"/>
    <w:rsid w:val="002658A6"/>
    <w:rsid w:val="00267135"/>
    <w:rsid w:val="002701D4"/>
    <w:rsid w:val="002731D6"/>
    <w:rsid w:val="00276106"/>
    <w:rsid w:val="0027686B"/>
    <w:rsid w:val="002858EF"/>
    <w:rsid w:val="00285F04"/>
    <w:rsid w:val="00287E0E"/>
    <w:rsid w:val="002944EB"/>
    <w:rsid w:val="002A4D6F"/>
    <w:rsid w:val="002A5712"/>
    <w:rsid w:val="002A6A80"/>
    <w:rsid w:val="002B0BA2"/>
    <w:rsid w:val="002B58BC"/>
    <w:rsid w:val="002B6952"/>
    <w:rsid w:val="002B778F"/>
    <w:rsid w:val="002C0813"/>
    <w:rsid w:val="002C1333"/>
    <w:rsid w:val="002C4D05"/>
    <w:rsid w:val="002C5910"/>
    <w:rsid w:val="002C6356"/>
    <w:rsid w:val="002C6576"/>
    <w:rsid w:val="002C7834"/>
    <w:rsid w:val="002D611F"/>
    <w:rsid w:val="002E191E"/>
    <w:rsid w:val="002E72D8"/>
    <w:rsid w:val="002F18D8"/>
    <w:rsid w:val="002F258A"/>
    <w:rsid w:val="002F42D6"/>
    <w:rsid w:val="002F4B82"/>
    <w:rsid w:val="00300886"/>
    <w:rsid w:val="00301393"/>
    <w:rsid w:val="00305B8A"/>
    <w:rsid w:val="003120AD"/>
    <w:rsid w:val="00312327"/>
    <w:rsid w:val="003167C8"/>
    <w:rsid w:val="00316C3D"/>
    <w:rsid w:val="0032087F"/>
    <w:rsid w:val="003215BC"/>
    <w:rsid w:val="003223D5"/>
    <w:rsid w:val="00322CCA"/>
    <w:rsid w:val="003251B1"/>
    <w:rsid w:val="00327D9F"/>
    <w:rsid w:val="00332E3D"/>
    <w:rsid w:val="0034053B"/>
    <w:rsid w:val="003429E3"/>
    <w:rsid w:val="003468D4"/>
    <w:rsid w:val="00347D50"/>
    <w:rsid w:val="00354341"/>
    <w:rsid w:val="003559A2"/>
    <w:rsid w:val="0035698F"/>
    <w:rsid w:val="00363482"/>
    <w:rsid w:val="003639BE"/>
    <w:rsid w:val="0036779F"/>
    <w:rsid w:val="003754C4"/>
    <w:rsid w:val="00377381"/>
    <w:rsid w:val="00381D14"/>
    <w:rsid w:val="00384D0B"/>
    <w:rsid w:val="00390EC6"/>
    <w:rsid w:val="00396E46"/>
    <w:rsid w:val="003A1C20"/>
    <w:rsid w:val="003A71E2"/>
    <w:rsid w:val="003A728E"/>
    <w:rsid w:val="003A7393"/>
    <w:rsid w:val="003B2AF1"/>
    <w:rsid w:val="003B2E14"/>
    <w:rsid w:val="003C1209"/>
    <w:rsid w:val="003C216F"/>
    <w:rsid w:val="003C2E90"/>
    <w:rsid w:val="003C3D53"/>
    <w:rsid w:val="003C5F58"/>
    <w:rsid w:val="003C6BE1"/>
    <w:rsid w:val="003D3928"/>
    <w:rsid w:val="003D5F36"/>
    <w:rsid w:val="003E682E"/>
    <w:rsid w:val="003E6C4D"/>
    <w:rsid w:val="003E7046"/>
    <w:rsid w:val="003F15EA"/>
    <w:rsid w:val="003F4694"/>
    <w:rsid w:val="00400632"/>
    <w:rsid w:val="00402873"/>
    <w:rsid w:val="004051C7"/>
    <w:rsid w:val="00406F6D"/>
    <w:rsid w:val="00407DB6"/>
    <w:rsid w:val="0040DF19"/>
    <w:rsid w:val="004121AD"/>
    <w:rsid w:val="004127B4"/>
    <w:rsid w:val="00417824"/>
    <w:rsid w:val="0042118E"/>
    <w:rsid w:val="004218F8"/>
    <w:rsid w:val="00422989"/>
    <w:rsid w:val="00422EB9"/>
    <w:rsid w:val="00422FF7"/>
    <w:rsid w:val="00435050"/>
    <w:rsid w:val="004409D3"/>
    <w:rsid w:val="00442A68"/>
    <w:rsid w:val="00444C5B"/>
    <w:rsid w:val="0044627A"/>
    <w:rsid w:val="004514D0"/>
    <w:rsid w:val="00451660"/>
    <w:rsid w:val="00460E60"/>
    <w:rsid w:val="004613F3"/>
    <w:rsid w:val="004641E3"/>
    <w:rsid w:val="0046434A"/>
    <w:rsid w:val="00465139"/>
    <w:rsid w:val="004663DF"/>
    <w:rsid w:val="00471902"/>
    <w:rsid w:val="00475858"/>
    <w:rsid w:val="0047620F"/>
    <w:rsid w:val="00476518"/>
    <w:rsid w:val="004820A7"/>
    <w:rsid w:val="0048524E"/>
    <w:rsid w:val="004913FB"/>
    <w:rsid w:val="00497DE7"/>
    <w:rsid w:val="004A244F"/>
    <w:rsid w:val="004A417C"/>
    <w:rsid w:val="004A5FF0"/>
    <w:rsid w:val="004A6A3F"/>
    <w:rsid w:val="004B6F27"/>
    <w:rsid w:val="004C25F8"/>
    <w:rsid w:val="004C26AC"/>
    <w:rsid w:val="004C5AA0"/>
    <w:rsid w:val="004C6049"/>
    <w:rsid w:val="004C7E2F"/>
    <w:rsid w:val="004D1B5A"/>
    <w:rsid w:val="004D20C8"/>
    <w:rsid w:val="004D23F3"/>
    <w:rsid w:val="004D50A5"/>
    <w:rsid w:val="004E1F9C"/>
    <w:rsid w:val="004E35C9"/>
    <w:rsid w:val="004E53B8"/>
    <w:rsid w:val="004E6214"/>
    <w:rsid w:val="004E7560"/>
    <w:rsid w:val="004F268C"/>
    <w:rsid w:val="004F5059"/>
    <w:rsid w:val="004F5A5A"/>
    <w:rsid w:val="004F6A4E"/>
    <w:rsid w:val="005030AF"/>
    <w:rsid w:val="00504794"/>
    <w:rsid w:val="00512164"/>
    <w:rsid w:val="00512AC7"/>
    <w:rsid w:val="00515353"/>
    <w:rsid w:val="0052026A"/>
    <w:rsid w:val="00523A77"/>
    <w:rsid w:val="00524346"/>
    <w:rsid w:val="00524B23"/>
    <w:rsid w:val="00524FEB"/>
    <w:rsid w:val="00531C80"/>
    <w:rsid w:val="00533F6E"/>
    <w:rsid w:val="00535F58"/>
    <w:rsid w:val="00536807"/>
    <w:rsid w:val="00550796"/>
    <w:rsid w:val="00550C65"/>
    <w:rsid w:val="005513AA"/>
    <w:rsid w:val="00557258"/>
    <w:rsid w:val="00560D3E"/>
    <w:rsid w:val="0056102C"/>
    <w:rsid w:val="00562E2E"/>
    <w:rsid w:val="0056306F"/>
    <w:rsid w:val="00563448"/>
    <w:rsid w:val="00563595"/>
    <w:rsid w:val="00565A75"/>
    <w:rsid w:val="005736D6"/>
    <w:rsid w:val="00574916"/>
    <w:rsid w:val="00575E98"/>
    <w:rsid w:val="0057685C"/>
    <w:rsid w:val="00576C8E"/>
    <w:rsid w:val="00584E78"/>
    <w:rsid w:val="0058794B"/>
    <w:rsid w:val="005973E1"/>
    <w:rsid w:val="005A0AD3"/>
    <w:rsid w:val="005A3E68"/>
    <w:rsid w:val="005A6D5F"/>
    <w:rsid w:val="005B0A00"/>
    <w:rsid w:val="005B3B85"/>
    <w:rsid w:val="005C1BFC"/>
    <w:rsid w:val="005C3A0D"/>
    <w:rsid w:val="005D522E"/>
    <w:rsid w:val="005D7E42"/>
    <w:rsid w:val="005E7995"/>
    <w:rsid w:val="005F7A2A"/>
    <w:rsid w:val="00600402"/>
    <w:rsid w:val="00605DB1"/>
    <w:rsid w:val="006063AD"/>
    <w:rsid w:val="00611E48"/>
    <w:rsid w:val="00614711"/>
    <w:rsid w:val="00614F3D"/>
    <w:rsid w:val="006168CA"/>
    <w:rsid w:val="00617A6B"/>
    <w:rsid w:val="00620CDB"/>
    <w:rsid w:val="006256AC"/>
    <w:rsid w:val="00627936"/>
    <w:rsid w:val="00627AA5"/>
    <w:rsid w:val="006336E1"/>
    <w:rsid w:val="006364D4"/>
    <w:rsid w:val="00637BFF"/>
    <w:rsid w:val="00646564"/>
    <w:rsid w:val="00650512"/>
    <w:rsid w:val="00654235"/>
    <w:rsid w:val="00655195"/>
    <w:rsid w:val="00661930"/>
    <w:rsid w:val="00661D52"/>
    <w:rsid w:val="00662B86"/>
    <w:rsid w:val="00666F87"/>
    <w:rsid w:val="00672FD7"/>
    <w:rsid w:val="00673714"/>
    <w:rsid w:val="006833BE"/>
    <w:rsid w:val="00684224"/>
    <w:rsid w:val="006846FB"/>
    <w:rsid w:val="00692815"/>
    <w:rsid w:val="0069437C"/>
    <w:rsid w:val="006963A0"/>
    <w:rsid w:val="0069654C"/>
    <w:rsid w:val="006A2F45"/>
    <w:rsid w:val="006A4EBE"/>
    <w:rsid w:val="006A7632"/>
    <w:rsid w:val="006B1700"/>
    <w:rsid w:val="006B201F"/>
    <w:rsid w:val="006B5519"/>
    <w:rsid w:val="006C50A6"/>
    <w:rsid w:val="006D0211"/>
    <w:rsid w:val="006D47BA"/>
    <w:rsid w:val="006F0A29"/>
    <w:rsid w:val="006F32F3"/>
    <w:rsid w:val="006F4E85"/>
    <w:rsid w:val="00703307"/>
    <w:rsid w:val="0070531D"/>
    <w:rsid w:val="007067B6"/>
    <w:rsid w:val="00714975"/>
    <w:rsid w:val="007154C9"/>
    <w:rsid w:val="007207AE"/>
    <w:rsid w:val="0072227E"/>
    <w:rsid w:val="007253AF"/>
    <w:rsid w:val="00731FFC"/>
    <w:rsid w:val="00732D12"/>
    <w:rsid w:val="0073379F"/>
    <w:rsid w:val="00735660"/>
    <w:rsid w:val="007370B2"/>
    <w:rsid w:val="00742050"/>
    <w:rsid w:val="007431FC"/>
    <w:rsid w:val="00743CB2"/>
    <w:rsid w:val="0074719F"/>
    <w:rsid w:val="007534C7"/>
    <w:rsid w:val="00756083"/>
    <w:rsid w:val="00756B65"/>
    <w:rsid w:val="007656A1"/>
    <w:rsid w:val="007707FB"/>
    <w:rsid w:val="007708F9"/>
    <w:rsid w:val="00770961"/>
    <w:rsid w:val="00773324"/>
    <w:rsid w:val="00773DE4"/>
    <w:rsid w:val="00773F39"/>
    <w:rsid w:val="00775043"/>
    <w:rsid w:val="00776E70"/>
    <w:rsid w:val="007778A2"/>
    <w:rsid w:val="007815D5"/>
    <w:rsid w:val="0078190A"/>
    <w:rsid w:val="00790D42"/>
    <w:rsid w:val="00797AE5"/>
    <w:rsid w:val="00797E65"/>
    <w:rsid w:val="007A03C4"/>
    <w:rsid w:val="007A03E3"/>
    <w:rsid w:val="007A57FC"/>
    <w:rsid w:val="007A5E27"/>
    <w:rsid w:val="007A78EB"/>
    <w:rsid w:val="007B23AB"/>
    <w:rsid w:val="007B69AC"/>
    <w:rsid w:val="007C37BF"/>
    <w:rsid w:val="007C3C82"/>
    <w:rsid w:val="007C4E73"/>
    <w:rsid w:val="007C72B9"/>
    <w:rsid w:val="007D2A51"/>
    <w:rsid w:val="007D4498"/>
    <w:rsid w:val="007E124C"/>
    <w:rsid w:val="007E4F45"/>
    <w:rsid w:val="007E4F4C"/>
    <w:rsid w:val="007F0A2C"/>
    <w:rsid w:val="007F3B5E"/>
    <w:rsid w:val="007F41C4"/>
    <w:rsid w:val="007F6655"/>
    <w:rsid w:val="0080322A"/>
    <w:rsid w:val="00807C46"/>
    <w:rsid w:val="00813CAF"/>
    <w:rsid w:val="00816F20"/>
    <w:rsid w:val="008201DF"/>
    <w:rsid w:val="00821351"/>
    <w:rsid w:val="00823AF7"/>
    <w:rsid w:val="00824DD9"/>
    <w:rsid w:val="0082774A"/>
    <w:rsid w:val="0083402A"/>
    <w:rsid w:val="00840F2C"/>
    <w:rsid w:val="008459A1"/>
    <w:rsid w:val="00846EE0"/>
    <w:rsid w:val="00847ED1"/>
    <w:rsid w:val="0085313D"/>
    <w:rsid w:val="0086132B"/>
    <w:rsid w:val="00864C29"/>
    <w:rsid w:val="00867748"/>
    <w:rsid w:val="00873843"/>
    <w:rsid w:val="00873CF8"/>
    <w:rsid w:val="0087659D"/>
    <w:rsid w:val="00876A59"/>
    <w:rsid w:val="00876BC4"/>
    <w:rsid w:val="00892EC5"/>
    <w:rsid w:val="0089456A"/>
    <w:rsid w:val="00895360"/>
    <w:rsid w:val="00895AD4"/>
    <w:rsid w:val="008A146B"/>
    <w:rsid w:val="008B10B9"/>
    <w:rsid w:val="008B24F3"/>
    <w:rsid w:val="008B365E"/>
    <w:rsid w:val="008B755E"/>
    <w:rsid w:val="008C2F39"/>
    <w:rsid w:val="008C653E"/>
    <w:rsid w:val="008D0EAE"/>
    <w:rsid w:val="008D1060"/>
    <w:rsid w:val="008D5F4E"/>
    <w:rsid w:val="008D7922"/>
    <w:rsid w:val="008E0193"/>
    <w:rsid w:val="008E3727"/>
    <w:rsid w:val="008E6908"/>
    <w:rsid w:val="009012AF"/>
    <w:rsid w:val="009063A5"/>
    <w:rsid w:val="0091171A"/>
    <w:rsid w:val="009145DA"/>
    <w:rsid w:val="0091481E"/>
    <w:rsid w:val="00914CF3"/>
    <w:rsid w:val="00917316"/>
    <w:rsid w:val="00930103"/>
    <w:rsid w:val="00932736"/>
    <w:rsid w:val="00935112"/>
    <w:rsid w:val="009411B5"/>
    <w:rsid w:val="00944A9A"/>
    <w:rsid w:val="00944ED4"/>
    <w:rsid w:val="00965974"/>
    <w:rsid w:val="00965FF0"/>
    <w:rsid w:val="00971B02"/>
    <w:rsid w:val="0097294E"/>
    <w:rsid w:val="009735D6"/>
    <w:rsid w:val="00974BF8"/>
    <w:rsid w:val="009775FE"/>
    <w:rsid w:val="0097790B"/>
    <w:rsid w:val="00977FC9"/>
    <w:rsid w:val="00985FDD"/>
    <w:rsid w:val="009A0F90"/>
    <w:rsid w:val="009A7D0A"/>
    <w:rsid w:val="009C008C"/>
    <w:rsid w:val="009C292A"/>
    <w:rsid w:val="009C2AE3"/>
    <w:rsid w:val="009C2B78"/>
    <w:rsid w:val="009C4FAF"/>
    <w:rsid w:val="009D47AB"/>
    <w:rsid w:val="009D60E1"/>
    <w:rsid w:val="009E4178"/>
    <w:rsid w:val="009E5B29"/>
    <w:rsid w:val="009F0B8C"/>
    <w:rsid w:val="009F214E"/>
    <w:rsid w:val="009F446B"/>
    <w:rsid w:val="009F4B99"/>
    <w:rsid w:val="009F7F58"/>
    <w:rsid w:val="00A01852"/>
    <w:rsid w:val="00A03DE4"/>
    <w:rsid w:val="00A0450E"/>
    <w:rsid w:val="00A04C55"/>
    <w:rsid w:val="00A07FCE"/>
    <w:rsid w:val="00A13B2A"/>
    <w:rsid w:val="00A21E34"/>
    <w:rsid w:val="00A31F39"/>
    <w:rsid w:val="00A33214"/>
    <w:rsid w:val="00A3367F"/>
    <w:rsid w:val="00A33A93"/>
    <w:rsid w:val="00A35CAC"/>
    <w:rsid w:val="00A3631C"/>
    <w:rsid w:val="00A4328B"/>
    <w:rsid w:val="00A4518F"/>
    <w:rsid w:val="00A51793"/>
    <w:rsid w:val="00A54204"/>
    <w:rsid w:val="00A555D7"/>
    <w:rsid w:val="00A607FD"/>
    <w:rsid w:val="00A6324A"/>
    <w:rsid w:val="00A6476A"/>
    <w:rsid w:val="00A70D3A"/>
    <w:rsid w:val="00A71EDD"/>
    <w:rsid w:val="00A81F67"/>
    <w:rsid w:val="00A8283D"/>
    <w:rsid w:val="00A82E8B"/>
    <w:rsid w:val="00A91BA8"/>
    <w:rsid w:val="00AA0386"/>
    <w:rsid w:val="00AA0A10"/>
    <w:rsid w:val="00AA4275"/>
    <w:rsid w:val="00AA5E22"/>
    <w:rsid w:val="00AA73BB"/>
    <w:rsid w:val="00AA7971"/>
    <w:rsid w:val="00AB1A72"/>
    <w:rsid w:val="00AB3FAF"/>
    <w:rsid w:val="00AC1239"/>
    <w:rsid w:val="00AC224C"/>
    <w:rsid w:val="00AC2922"/>
    <w:rsid w:val="00AD2A28"/>
    <w:rsid w:val="00AD3F3F"/>
    <w:rsid w:val="00AD40B3"/>
    <w:rsid w:val="00AD5DF3"/>
    <w:rsid w:val="00AE59AD"/>
    <w:rsid w:val="00AF0078"/>
    <w:rsid w:val="00AF1B83"/>
    <w:rsid w:val="00AF2AA8"/>
    <w:rsid w:val="00AF35FD"/>
    <w:rsid w:val="00B03117"/>
    <w:rsid w:val="00B10C96"/>
    <w:rsid w:val="00B222B8"/>
    <w:rsid w:val="00B22464"/>
    <w:rsid w:val="00B22CEC"/>
    <w:rsid w:val="00B23D11"/>
    <w:rsid w:val="00B265B0"/>
    <w:rsid w:val="00B2779A"/>
    <w:rsid w:val="00B30105"/>
    <w:rsid w:val="00B30129"/>
    <w:rsid w:val="00B31548"/>
    <w:rsid w:val="00B40EB1"/>
    <w:rsid w:val="00B4130B"/>
    <w:rsid w:val="00B43404"/>
    <w:rsid w:val="00B56F2B"/>
    <w:rsid w:val="00B60169"/>
    <w:rsid w:val="00B612BE"/>
    <w:rsid w:val="00B63B92"/>
    <w:rsid w:val="00B641AE"/>
    <w:rsid w:val="00B664A4"/>
    <w:rsid w:val="00B67CA5"/>
    <w:rsid w:val="00B70042"/>
    <w:rsid w:val="00B724C6"/>
    <w:rsid w:val="00B72639"/>
    <w:rsid w:val="00B770E7"/>
    <w:rsid w:val="00B77D5C"/>
    <w:rsid w:val="00B81161"/>
    <w:rsid w:val="00B90EF2"/>
    <w:rsid w:val="00B926D6"/>
    <w:rsid w:val="00B92B8E"/>
    <w:rsid w:val="00B95204"/>
    <w:rsid w:val="00BA7CB4"/>
    <w:rsid w:val="00BB0A91"/>
    <w:rsid w:val="00BB6424"/>
    <w:rsid w:val="00BC14FD"/>
    <w:rsid w:val="00BC3347"/>
    <w:rsid w:val="00BC408C"/>
    <w:rsid w:val="00BC4664"/>
    <w:rsid w:val="00BC521D"/>
    <w:rsid w:val="00BC6D63"/>
    <w:rsid w:val="00BD2FAF"/>
    <w:rsid w:val="00BD4B68"/>
    <w:rsid w:val="00BD4C71"/>
    <w:rsid w:val="00BD731F"/>
    <w:rsid w:val="00BE0D33"/>
    <w:rsid w:val="00BE14FA"/>
    <w:rsid w:val="00BE1F9B"/>
    <w:rsid w:val="00BE2134"/>
    <w:rsid w:val="00BE423B"/>
    <w:rsid w:val="00BF0245"/>
    <w:rsid w:val="00BF1807"/>
    <w:rsid w:val="00BF202D"/>
    <w:rsid w:val="00BF3A22"/>
    <w:rsid w:val="00BF57B1"/>
    <w:rsid w:val="00BF5BF7"/>
    <w:rsid w:val="00BF6BC5"/>
    <w:rsid w:val="00C20ABB"/>
    <w:rsid w:val="00C22112"/>
    <w:rsid w:val="00C2A4BA"/>
    <w:rsid w:val="00C30874"/>
    <w:rsid w:val="00C33B5F"/>
    <w:rsid w:val="00C405D1"/>
    <w:rsid w:val="00C4087F"/>
    <w:rsid w:val="00C42206"/>
    <w:rsid w:val="00C43716"/>
    <w:rsid w:val="00C44342"/>
    <w:rsid w:val="00C50BE4"/>
    <w:rsid w:val="00C50CCB"/>
    <w:rsid w:val="00C51661"/>
    <w:rsid w:val="00C52C34"/>
    <w:rsid w:val="00C620EA"/>
    <w:rsid w:val="00C64CF1"/>
    <w:rsid w:val="00C70E09"/>
    <w:rsid w:val="00C713C4"/>
    <w:rsid w:val="00C72605"/>
    <w:rsid w:val="00C73288"/>
    <w:rsid w:val="00C771E3"/>
    <w:rsid w:val="00C8248F"/>
    <w:rsid w:val="00C82D44"/>
    <w:rsid w:val="00C839BD"/>
    <w:rsid w:val="00C844A1"/>
    <w:rsid w:val="00C92271"/>
    <w:rsid w:val="00C93592"/>
    <w:rsid w:val="00C93B9F"/>
    <w:rsid w:val="00C95A08"/>
    <w:rsid w:val="00C96681"/>
    <w:rsid w:val="00C96CBD"/>
    <w:rsid w:val="00CA528A"/>
    <w:rsid w:val="00CC6EEC"/>
    <w:rsid w:val="00CC6F14"/>
    <w:rsid w:val="00CD0958"/>
    <w:rsid w:val="00CD2975"/>
    <w:rsid w:val="00CE1A61"/>
    <w:rsid w:val="00CE1CEE"/>
    <w:rsid w:val="00CE25E7"/>
    <w:rsid w:val="00CE3210"/>
    <w:rsid w:val="00CE51F5"/>
    <w:rsid w:val="00CF148E"/>
    <w:rsid w:val="00CF2C4A"/>
    <w:rsid w:val="00CF47BA"/>
    <w:rsid w:val="00CF49C5"/>
    <w:rsid w:val="00D001F8"/>
    <w:rsid w:val="00D0147A"/>
    <w:rsid w:val="00D056B9"/>
    <w:rsid w:val="00D103C4"/>
    <w:rsid w:val="00D14892"/>
    <w:rsid w:val="00D16B78"/>
    <w:rsid w:val="00D20F24"/>
    <w:rsid w:val="00D225CC"/>
    <w:rsid w:val="00D228D1"/>
    <w:rsid w:val="00D250FA"/>
    <w:rsid w:val="00D25CD6"/>
    <w:rsid w:val="00D25FDE"/>
    <w:rsid w:val="00D26049"/>
    <w:rsid w:val="00D26E81"/>
    <w:rsid w:val="00D35127"/>
    <w:rsid w:val="00D37CFC"/>
    <w:rsid w:val="00D40711"/>
    <w:rsid w:val="00D4072A"/>
    <w:rsid w:val="00D418FE"/>
    <w:rsid w:val="00D432B8"/>
    <w:rsid w:val="00D467F2"/>
    <w:rsid w:val="00D51181"/>
    <w:rsid w:val="00D56ED5"/>
    <w:rsid w:val="00D640B4"/>
    <w:rsid w:val="00D650E6"/>
    <w:rsid w:val="00D6604E"/>
    <w:rsid w:val="00D669B1"/>
    <w:rsid w:val="00D749AF"/>
    <w:rsid w:val="00D7522D"/>
    <w:rsid w:val="00D80FA1"/>
    <w:rsid w:val="00D81F3E"/>
    <w:rsid w:val="00D9200B"/>
    <w:rsid w:val="00D93C7C"/>
    <w:rsid w:val="00D95DA8"/>
    <w:rsid w:val="00DA10F2"/>
    <w:rsid w:val="00DB04DA"/>
    <w:rsid w:val="00DB3F51"/>
    <w:rsid w:val="00DB751A"/>
    <w:rsid w:val="00DB7B07"/>
    <w:rsid w:val="00DC48D1"/>
    <w:rsid w:val="00DC4E6A"/>
    <w:rsid w:val="00DC6160"/>
    <w:rsid w:val="00DC6B7C"/>
    <w:rsid w:val="00DD1CD5"/>
    <w:rsid w:val="00DD298D"/>
    <w:rsid w:val="00DD456D"/>
    <w:rsid w:val="00DD6759"/>
    <w:rsid w:val="00DE0CDB"/>
    <w:rsid w:val="00DE4546"/>
    <w:rsid w:val="00DF0A25"/>
    <w:rsid w:val="00E00452"/>
    <w:rsid w:val="00E02F4A"/>
    <w:rsid w:val="00E04B9C"/>
    <w:rsid w:val="00E06150"/>
    <w:rsid w:val="00E07563"/>
    <w:rsid w:val="00E07C2D"/>
    <w:rsid w:val="00E145B8"/>
    <w:rsid w:val="00E172EE"/>
    <w:rsid w:val="00E173CF"/>
    <w:rsid w:val="00E278E1"/>
    <w:rsid w:val="00E27A5A"/>
    <w:rsid w:val="00E27F2D"/>
    <w:rsid w:val="00E30EC4"/>
    <w:rsid w:val="00E35F39"/>
    <w:rsid w:val="00E376DF"/>
    <w:rsid w:val="00E512BD"/>
    <w:rsid w:val="00E53A48"/>
    <w:rsid w:val="00E53BDA"/>
    <w:rsid w:val="00E53CE2"/>
    <w:rsid w:val="00E5663F"/>
    <w:rsid w:val="00E56E6E"/>
    <w:rsid w:val="00E62A5A"/>
    <w:rsid w:val="00E71737"/>
    <w:rsid w:val="00E71BE9"/>
    <w:rsid w:val="00E8114A"/>
    <w:rsid w:val="00E82F4C"/>
    <w:rsid w:val="00E84572"/>
    <w:rsid w:val="00E84BA1"/>
    <w:rsid w:val="00EA1F09"/>
    <w:rsid w:val="00EA6651"/>
    <w:rsid w:val="00EB76CE"/>
    <w:rsid w:val="00ED0A55"/>
    <w:rsid w:val="00ED17B7"/>
    <w:rsid w:val="00EE3D4F"/>
    <w:rsid w:val="00EE3DC9"/>
    <w:rsid w:val="00EE559C"/>
    <w:rsid w:val="00EE79DF"/>
    <w:rsid w:val="00EE7DAE"/>
    <w:rsid w:val="00EF0D15"/>
    <w:rsid w:val="00EF12EE"/>
    <w:rsid w:val="00EF1A54"/>
    <w:rsid w:val="00EF1DD7"/>
    <w:rsid w:val="00EF4032"/>
    <w:rsid w:val="00F00307"/>
    <w:rsid w:val="00F00F6B"/>
    <w:rsid w:val="00F029BA"/>
    <w:rsid w:val="00F04EDC"/>
    <w:rsid w:val="00F07C52"/>
    <w:rsid w:val="00F104C7"/>
    <w:rsid w:val="00F13FF3"/>
    <w:rsid w:val="00F145D2"/>
    <w:rsid w:val="00F17341"/>
    <w:rsid w:val="00F20D2E"/>
    <w:rsid w:val="00F252F3"/>
    <w:rsid w:val="00F26E24"/>
    <w:rsid w:val="00F3095B"/>
    <w:rsid w:val="00F313AC"/>
    <w:rsid w:val="00F347A6"/>
    <w:rsid w:val="00F34AE8"/>
    <w:rsid w:val="00F37BDF"/>
    <w:rsid w:val="00F409BD"/>
    <w:rsid w:val="00F4150F"/>
    <w:rsid w:val="00F43E58"/>
    <w:rsid w:val="00F442D2"/>
    <w:rsid w:val="00F4440E"/>
    <w:rsid w:val="00F47483"/>
    <w:rsid w:val="00F50A8E"/>
    <w:rsid w:val="00F50E33"/>
    <w:rsid w:val="00F51B25"/>
    <w:rsid w:val="00F52242"/>
    <w:rsid w:val="00F60ED4"/>
    <w:rsid w:val="00F62903"/>
    <w:rsid w:val="00F65834"/>
    <w:rsid w:val="00F65899"/>
    <w:rsid w:val="00F7038E"/>
    <w:rsid w:val="00F71A1D"/>
    <w:rsid w:val="00F75364"/>
    <w:rsid w:val="00F90846"/>
    <w:rsid w:val="00F95EB2"/>
    <w:rsid w:val="00F95F5C"/>
    <w:rsid w:val="00F95F83"/>
    <w:rsid w:val="00F95FD9"/>
    <w:rsid w:val="00F969E5"/>
    <w:rsid w:val="00F9744A"/>
    <w:rsid w:val="00FA20BF"/>
    <w:rsid w:val="00FA22EA"/>
    <w:rsid w:val="00FA5D03"/>
    <w:rsid w:val="00FA6A8D"/>
    <w:rsid w:val="00FB1B23"/>
    <w:rsid w:val="00FB46DE"/>
    <w:rsid w:val="00FB6BBB"/>
    <w:rsid w:val="00FC28E4"/>
    <w:rsid w:val="00FC318F"/>
    <w:rsid w:val="00FC37C7"/>
    <w:rsid w:val="00FC4531"/>
    <w:rsid w:val="00FE1344"/>
    <w:rsid w:val="00FE15F4"/>
    <w:rsid w:val="00FE3977"/>
    <w:rsid w:val="00FE7041"/>
    <w:rsid w:val="00FE7432"/>
    <w:rsid w:val="00FE7E48"/>
    <w:rsid w:val="00FF2989"/>
    <w:rsid w:val="00FF438A"/>
    <w:rsid w:val="00FF5E9D"/>
    <w:rsid w:val="020E6BCF"/>
    <w:rsid w:val="030B3697"/>
    <w:rsid w:val="046BBBA1"/>
    <w:rsid w:val="061DE984"/>
    <w:rsid w:val="0673DE0F"/>
    <w:rsid w:val="07CA5745"/>
    <w:rsid w:val="08C8F581"/>
    <w:rsid w:val="08FB0FAE"/>
    <w:rsid w:val="09096428"/>
    <w:rsid w:val="091BA234"/>
    <w:rsid w:val="0A4FC601"/>
    <w:rsid w:val="0AD85DAF"/>
    <w:rsid w:val="0B05A6C3"/>
    <w:rsid w:val="0CAC8762"/>
    <w:rsid w:val="0DE7E820"/>
    <w:rsid w:val="1036D688"/>
    <w:rsid w:val="116D40B4"/>
    <w:rsid w:val="1274DB9B"/>
    <w:rsid w:val="1296DC0B"/>
    <w:rsid w:val="16013628"/>
    <w:rsid w:val="174DA33D"/>
    <w:rsid w:val="18A0D44B"/>
    <w:rsid w:val="1967F861"/>
    <w:rsid w:val="19CFD134"/>
    <w:rsid w:val="1A72A23A"/>
    <w:rsid w:val="1BE1E78E"/>
    <w:rsid w:val="1C51E8B5"/>
    <w:rsid w:val="1CB9B140"/>
    <w:rsid w:val="1D850156"/>
    <w:rsid w:val="1DED01FD"/>
    <w:rsid w:val="1F04EDF2"/>
    <w:rsid w:val="1F17A3A3"/>
    <w:rsid w:val="2058ECFA"/>
    <w:rsid w:val="2174545C"/>
    <w:rsid w:val="21868249"/>
    <w:rsid w:val="21BF61D5"/>
    <w:rsid w:val="21F4D50A"/>
    <w:rsid w:val="231FBFF1"/>
    <w:rsid w:val="251A2303"/>
    <w:rsid w:val="2521EDA9"/>
    <w:rsid w:val="253A6E59"/>
    <w:rsid w:val="25AFD580"/>
    <w:rsid w:val="26487EF3"/>
    <w:rsid w:val="26DC9C18"/>
    <w:rsid w:val="26FC3857"/>
    <w:rsid w:val="273FC8D0"/>
    <w:rsid w:val="2B5481FD"/>
    <w:rsid w:val="2BFD3DF9"/>
    <w:rsid w:val="2C2CA05B"/>
    <w:rsid w:val="2C441D4A"/>
    <w:rsid w:val="2D0FB6FA"/>
    <w:rsid w:val="2ECAD996"/>
    <w:rsid w:val="2EE5CE9F"/>
    <w:rsid w:val="2FA4AFDF"/>
    <w:rsid w:val="30974706"/>
    <w:rsid w:val="31379501"/>
    <w:rsid w:val="3146C539"/>
    <w:rsid w:val="33EC1212"/>
    <w:rsid w:val="34D05E0D"/>
    <w:rsid w:val="36964FF1"/>
    <w:rsid w:val="388C74B1"/>
    <w:rsid w:val="38980E86"/>
    <w:rsid w:val="38B0E6A2"/>
    <w:rsid w:val="38B1C697"/>
    <w:rsid w:val="392BB6DD"/>
    <w:rsid w:val="398288B3"/>
    <w:rsid w:val="3C26D621"/>
    <w:rsid w:val="3D21D903"/>
    <w:rsid w:val="3D3CD1B9"/>
    <w:rsid w:val="3D71B3A0"/>
    <w:rsid w:val="3E1D6C0F"/>
    <w:rsid w:val="3ED53B33"/>
    <w:rsid w:val="3F8FC30A"/>
    <w:rsid w:val="3FC6A55E"/>
    <w:rsid w:val="3FC8F60B"/>
    <w:rsid w:val="3FFB01CB"/>
    <w:rsid w:val="4056805C"/>
    <w:rsid w:val="411428DB"/>
    <w:rsid w:val="41F08185"/>
    <w:rsid w:val="43834DEB"/>
    <w:rsid w:val="46652712"/>
    <w:rsid w:val="46CFA5B7"/>
    <w:rsid w:val="48E7C1E9"/>
    <w:rsid w:val="497B7B6E"/>
    <w:rsid w:val="4B6FE127"/>
    <w:rsid w:val="4C1DB84A"/>
    <w:rsid w:val="4C8D8D41"/>
    <w:rsid w:val="4D163565"/>
    <w:rsid w:val="4D3D77FF"/>
    <w:rsid w:val="4D9CD1B9"/>
    <w:rsid w:val="4ED05887"/>
    <w:rsid w:val="4F73F228"/>
    <w:rsid w:val="50C8B0D1"/>
    <w:rsid w:val="5100DE8B"/>
    <w:rsid w:val="5129F909"/>
    <w:rsid w:val="51935C47"/>
    <w:rsid w:val="51BBE03A"/>
    <w:rsid w:val="5282BD34"/>
    <w:rsid w:val="52BCC690"/>
    <w:rsid w:val="52D29105"/>
    <w:rsid w:val="548B9FD6"/>
    <w:rsid w:val="5659CC58"/>
    <w:rsid w:val="57346425"/>
    <w:rsid w:val="57833CB4"/>
    <w:rsid w:val="58F122CD"/>
    <w:rsid w:val="5952F1B3"/>
    <w:rsid w:val="5A02C413"/>
    <w:rsid w:val="5C6F26D4"/>
    <w:rsid w:val="5D5CF881"/>
    <w:rsid w:val="5F152883"/>
    <w:rsid w:val="60E66F42"/>
    <w:rsid w:val="61C9F240"/>
    <w:rsid w:val="62ADF4A2"/>
    <w:rsid w:val="6415B165"/>
    <w:rsid w:val="6440D538"/>
    <w:rsid w:val="6470EF90"/>
    <w:rsid w:val="64A971E6"/>
    <w:rsid w:val="6575AB02"/>
    <w:rsid w:val="65FF7AE2"/>
    <w:rsid w:val="661B1B87"/>
    <w:rsid w:val="663889E9"/>
    <w:rsid w:val="66E4AEC8"/>
    <w:rsid w:val="6782F2F1"/>
    <w:rsid w:val="6834A54A"/>
    <w:rsid w:val="691337DD"/>
    <w:rsid w:val="6931E464"/>
    <w:rsid w:val="69DF5D34"/>
    <w:rsid w:val="6A962149"/>
    <w:rsid w:val="6ABDF82D"/>
    <w:rsid w:val="6B1BFC8F"/>
    <w:rsid w:val="6BDC3E7D"/>
    <w:rsid w:val="6D7775F9"/>
    <w:rsid w:val="6DB87829"/>
    <w:rsid w:val="6F250454"/>
    <w:rsid w:val="6F28BEB9"/>
    <w:rsid w:val="6F35D69F"/>
    <w:rsid w:val="6F436707"/>
    <w:rsid w:val="6FC45C94"/>
    <w:rsid w:val="70A800D9"/>
    <w:rsid w:val="7113D230"/>
    <w:rsid w:val="722D9938"/>
    <w:rsid w:val="7271B564"/>
    <w:rsid w:val="73E139BC"/>
    <w:rsid w:val="73F508A4"/>
    <w:rsid w:val="73FAB6B2"/>
    <w:rsid w:val="744F292A"/>
    <w:rsid w:val="75AF1C23"/>
    <w:rsid w:val="75CA8912"/>
    <w:rsid w:val="767B7BF5"/>
    <w:rsid w:val="77F93C3F"/>
    <w:rsid w:val="785E0DC9"/>
    <w:rsid w:val="7989550F"/>
    <w:rsid w:val="7A686A72"/>
    <w:rsid w:val="7E2F477B"/>
    <w:rsid w:val="7E76F21E"/>
    <w:rsid w:val="7E9BC75A"/>
    <w:rsid w:val="7EF4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A9CD4F"/>
  <w15:docId w15:val="{F94B492E-BDBA-48AA-974B-30C54EB9F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35C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 w:eastAsia="en-CA"/>
    </w:rPr>
  </w:style>
  <w:style w:type="character" w:customStyle="1" w:styleId="addr-line">
    <w:name w:val="addr-line"/>
    <w:uiPriority w:val="99"/>
    <w:rsid w:val="00235CA0"/>
    <w:rPr>
      <w:rFonts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5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5CA0"/>
    <w:rPr>
      <w:rFonts w:ascii="Tahoma" w:eastAsiaTheme="minorEastAsi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uiPriority w:val="34"/>
    <w:qFormat/>
    <w:rsid w:val="007778A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Rimandocommento">
    <w:name w:val="annotation reference"/>
    <w:basedOn w:val="Carpredefinitoparagrafo"/>
    <w:uiPriority w:val="99"/>
    <w:semiHidden/>
    <w:unhideWhenUsed/>
    <w:rsid w:val="001A5E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A5ED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A5ED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5E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5EDB"/>
    <w:rPr>
      <w:b/>
      <w:bCs/>
      <w:sz w:val="20"/>
      <w:szCs w:val="20"/>
    </w:rPr>
  </w:style>
  <w:style w:type="table" w:customStyle="1" w:styleId="Tabellaelenco6acolori1">
    <w:name w:val="Tabella elenco 6 a colori1"/>
    <w:basedOn w:val="Tabellanormale"/>
    <w:uiPriority w:val="51"/>
    <w:rsid w:val="00E07C2D"/>
    <w:pPr>
      <w:spacing w:after="0" w:line="240" w:lineRule="auto"/>
    </w:pPr>
    <w:rPr>
      <w:rFonts w:eastAsiaTheme="minorHAnsi"/>
      <w:color w:val="000000" w:themeColor="text1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8C2F39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C2F39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07FC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DC6B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DC6B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DC6B7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DC6B7C"/>
    <w:rPr>
      <w:rFonts w:ascii="Calibri" w:hAnsi="Calibri" w:cs="Calibri"/>
      <w:noProof/>
    </w:rPr>
  </w:style>
  <w:style w:type="character" w:styleId="Testosegnaposto">
    <w:name w:val="Placeholder Text"/>
    <w:basedOn w:val="Carpredefinitoparagrafo"/>
    <w:uiPriority w:val="99"/>
    <w:semiHidden/>
    <w:rsid w:val="007708F9"/>
  </w:style>
  <w:style w:type="paragraph" w:styleId="Revisione">
    <w:name w:val="Revision"/>
    <w:hidden/>
    <w:uiPriority w:val="99"/>
    <w:semiHidden/>
    <w:rsid w:val="00FB46DE"/>
    <w:pPr>
      <w:spacing w:after="0" w:line="240" w:lineRule="auto"/>
    </w:pPr>
  </w:style>
  <w:style w:type="character" w:customStyle="1" w:styleId="apple-converted-space">
    <w:name w:val="apple-converted-space"/>
    <w:basedOn w:val="Carpredefinitoparagrafo"/>
    <w:rsid w:val="00714975"/>
  </w:style>
  <w:style w:type="character" w:styleId="Enfasigrassetto">
    <w:name w:val="Strong"/>
    <w:basedOn w:val="Carpredefinitoparagrafo"/>
    <w:uiPriority w:val="22"/>
    <w:qFormat/>
    <w:rsid w:val="004F6A4E"/>
    <w:rPr>
      <w:b/>
      <w:bCs/>
    </w:rPr>
  </w:style>
  <w:style w:type="character" w:customStyle="1" w:styleId="citation-0">
    <w:name w:val="citation-0"/>
    <w:basedOn w:val="Carpredefinitoparagrafo"/>
    <w:rsid w:val="00D225CC"/>
  </w:style>
  <w:style w:type="character" w:customStyle="1" w:styleId="citation-1">
    <w:name w:val="citation-1"/>
    <w:basedOn w:val="Carpredefinitoparagrafo"/>
    <w:rsid w:val="00D225CC"/>
  </w:style>
  <w:style w:type="character" w:customStyle="1" w:styleId="citation-2">
    <w:name w:val="citation-2"/>
    <w:basedOn w:val="Carpredefinitoparagrafo"/>
    <w:rsid w:val="00D225CC"/>
  </w:style>
  <w:style w:type="character" w:customStyle="1" w:styleId="citation-3">
    <w:name w:val="citation-3"/>
    <w:basedOn w:val="Carpredefinitoparagrafo"/>
    <w:rsid w:val="00D225CC"/>
  </w:style>
  <w:style w:type="character" w:customStyle="1" w:styleId="citation-4">
    <w:name w:val="citation-4"/>
    <w:basedOn w:val="Carpredefinitoparagrafo"/>
    <w:rsid w:val="00D225CC"/>
  </w:style>
  <w:style w:type="character" w:styleId="Enfasicorsivo">
    <w:name w:val="Emphasis"/>
    <w:basedOn w:val="Carpredefinitoparagrafo"/>
    <w:uiPriority w:val="20"/>
    <w:qFormat/>
    <w:rsid w:val="00015180"/>
    <w:rPr>
      <w:i/>
      <w:iCs/>
    </w:rPr>
  </w:style>
  <w:style w:type="character" w:customStyle="1" w:styleId="gmail-citation-0">
    <w:name w:val="gmail-citation-0"/>
    <w:basedOn w:val="Carpredefinitoparagrafo"/>
    <w:rsid w:val="008C653E"/>
  </w:style>
  <w:style w:type="character" w:customStyle="1" w:styleId="gmail-msoins">
    <w:name w:val="gmail-msoins"/>
    <w:basedOn w:val="Carpredefinitoparagrafo"/>
    <w:rsid w:val="008C653E"/>
  </w:style>
  <w:style w:type="character" w:customStyle="1" w:styleId="normaltextrun">
    <w:name w:val="normaltextrun"/>
    <w:basedOn w:val="Carpredefinitoparagrafo"/>
    <w:rsid w:val="004D23F3"/>
  </w:style>
  <w:style w:type="character" w:customStyle="1" w:styleId="eop">
    <w:name w:val="eop"/>
    <w:basedOn w:val="Carpredefinitoparagrafo"/>
    <w:rsid w:val="004D23F3"/>
  </w:style>
  <w:style w:type="character" w:customStyle="1" w:styleId="scxw52753707">
    <w:name w:val="scxw52753707"/>
    <w:basedOn w:val="Carpredefinitoparagrafo"/>
    <w:uiPriority w:val="1"/>
    <w:rsid w:val="1A72A23A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e"/>
    <w:uiPriority w:val="1"/>
    <w:rsid w:val="1A72A23A"/>
    <w:pPr>
      <w:spacing w:beforeAutospacing="1" w:afterAutospacing="1" w:line="240" w:lineRule="auto"/>
    </w:pPr>
    <w:rPr>
      <w:sz w:val="24"/>
      <w:szCs w:val="24"/>
      <w:lang w:val="it-IT" w:eastAsia="it-IT"/>
    </w:rPr>
  </w:style>
  <w:style w:type="character" w:styleId="Rimandonotaapidipagina">
    <w:name w:val="footnote reference"/>
    <w:basedOn w:val="Carpredefinitoparagrafo"/>
    <w:rsid w:val="00C42206"/>
    <w:rPr>
      <w:rFonts w:asciiTheme="minorHAnsi" w:hAnsiTheme="minorHAnsi"/>
      <w:vertAlign w:val="superscript"/>
    </w:r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7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87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05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982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70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40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7039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36528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3218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8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Elisa.perger@unimib.i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lisaperger@hot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38C857-51F0-412D-B267-C6D6991DCBC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8</Characters>
  <Application>Microsoft Office Word</Application>
  <DocSecurity>0</DocSecurity>
  <Lines>23</Lines>
  <Paragraphs>6</Paragraphs>
  <ScaleCrop>false</ScaleCrop>
  <Company>TRI</Company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gerE</dc:creator>
  <cp:lastModifiedBy>elisa perger</cp:lastModifiedBy>
  <cp:revision>14</cp:revision>
  <cp:lastPrinted>2017-09-28T14:01:00Z</cp:lastPrinted>
  <dcterms:created xsi:type="dcterms:W3CDTF">2026-05-29T09:19:00Z</dcterms:created>
  <dcterms:modified xsi:type="dcterms:W3CDTF">2026-06-1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47987-681c-4abe-a73d-4bd5852630ee</vt:lpwstr>
  </property>
</Properties>
</file>